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7D976" w14:textId="073E9ACC" w:rsidR="006A0F8E" w:rsidRPr="00616D76" w:rsidRDefault="006A0F8E" w:rsidP="006A0F8E">
      <w:pPr>
        <w:outlineLvl w:val="0"/>
        <w:rPr>
          <w:rFonts w:ascii="Arial" w:hAnsi="Arial" w:cs="Arial"/>
          <w:b/>
          <w:bCs/>
        </w:rPr>
      </w:pPr>
      <w:r w:rsidRPr="00616D76">
        <w:rPr>
          <w:rFonts w:ascii="Arial" w:hAnsi="Arial" w:cs="Arial"/>
          <w:b/>
          <w:bCs/>
        </w:rPr>
        <w:t>SUPPLEMENTARY INFORMATION</w:t>
      </w:r>
      <w:r w:rsidR="00364202" w:rsidRPr="00616D76">
        <w:rPr>
          <w:rFonts w:ascii="Arial" w:hAnsi="Arial" w:cs="Arial"/>
          <w:b/>
          <w:bCs/>
        </w:rPr>
        <w:t xml:space="preserve"> </w:t>
      </w:r>
    </w:p>
    <w:p w14:paraId="742E1C24" w14:textId="7D4E84D1" w:rsidR="006A0F8E" w:rsidRPr="00616D76" w:rsidRDefault="006A0F8E" w:rsidP="00375B61">
      <w:pPr>
        <w:jc w:val="both"/>
        <w:outlineLvl w:val="0"/>
        <w:rPr>
          <w:rFonts w:ascii="Arial" w:hAnsi="Arial" w:cs="Arial"/>
          <w:bCs/>
          <w:sz w:val="22"/>
          <w:szCs w:val="22"/>
        </w:rPr>
      </w:pPr>
    </w:p>
    <w:p w14:paraId="484A36FE" w14:textId="1E80F9C0" w:rsidR="006A0F8E" w:rsidRPr="00616D76" w:rsidRDefault="006A0F8E" w:rsidP="00375B61">
      <w:pPr>
        <w:jc w:val="both"/>
        <w:outlineLvl w:val="0"/>
        <w:rPr>
          <w:rFonts w:ascii="Arial" w:hAnsi="Arial" w:cs="Arial"/>
          <w:bCs/>
          <w:sz w:val="22"/>
          <w:szCs w:val="22"/>
        </w:rPr>
      </w:pPr>
      <w:r w:rsidRPr="00616D76">
        <w:rPr>
          <w:noProof/>
        </w:rPr>
        <w:drawing>
          <wp:inline distT="0" distB="0" distL="0" distR="0" wp14:anchorId="54FA0C32" wp14:editId="565B8990">
            <wp:extent cx="5943600" cy="6398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9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E4BBD" w14:textId="77777777" w:rsidR="006A0F8E" w:rsidRPr="00616D76" w:rsidRDefault="006A0F8E" w:rsidP="00375B61">
      <w:pPr>
        <w:jc w:val="both"/>
        <w:outlineLvl w:val="0"/>
        <w:rPr>
          <w:rFonts w:ascii="Arial" w:hAnsi="Arial" w:cs="Arial"/>
          <w:bCs/>
          <w:sz w:val="22"/>
          <w:szCs w:val="22"/>
        </w:rPr>
      </w:pPr>
    </w:p>
    <w:p w14:paraId="43CD9C50" w14:textId="27FA9494" w:rsidR="00375B61" w:rsidRPr="00AF2467" w:rsidRDefault="00375B61" w:rsidP="00375B61">
      <w:pPr>
        <w:jc w:val="both"/>
        <w:outlineLvl w:val="0"/>
        <w:rPr>
          <w:rFonts w:ascii="Arial" w:hAnsi="Arial" w:cs="Arial"/>
          <w:sz w:val="22"/>
          <w:szCs w:val="22"/>
        </w:rPr>
      </w:pPr>
      <w:r w:rsidRPr="00616D76">
        <w:rPr>
          <w:rFonts w:ascii="Arial" w:hAnsi="Arial" w:cs="Arial"/>
          <w:b/>
          <w:sz w:val="22"/>
          <w:szCs w:val="22"/>
        </w:rPr>
        <w:t xml:space="preserve">Supplementary Figure 1. </w:t>
      </w:r>
      <w:r w:rsidRPr="00616D76">
        <w:rPr>
          <w:rFonts w:ascii="Arial" w:hAnsi="Arial" w:cs="Arial"/>
          <w:sz w:val="22"/>
          <w:szCs w:val="22"/>
        </w:rPr>
        <w:t>Overview of recruitment strategies and participation for study population.</w:t>
      </w:r>
      <w:r w:rsidRPr="00616D76">
        <w:rPr>
          <w:rFonts w:ascii="Arial" w:hAnsi="Arial" w:cs="Arial"/>
          <w:b/>
          <w:sz w:val="22"/>
          <w:szCs w:val="22"/>
        </w:rPr>
        <w:t xml:space="preserve"> </w:t>
      </w:r>
      <w:r w:rsidRPr="00616D76">
        <w:rPr>
          <w:rFonts w:ascii="Arial" w:hAnsi="Arial" w:cs="Arial"/>
          <w:sz w:val="22"/>
          <w:szCs w:val="22"/>
        </w:rPr>
        <w:t>Encounters refer to contacting prospective participants about the study.</w:t>
      </w:r>
      <w:r w:rsidRPr="00AF2467">
        <w:rPr>
          <w:rFonts w:ascii="Arial" w:hAnsi="Arial" w:cs="Arial"/>
          <w:sz w:val="22"/>
          <w:szCs w:val="22"/>
        </w:rPr>
        <w:t xml:space="preserve">  </w:t>
      </w:r>
    </w:p>
    <w:p w14:paraId="41F284DA" w14:textId="77777777" w:rsidR="00375B61" w:rsidRDefault="00375B61" w:rsidP="00375B61">
      <w:pPr>
        <w:rPr>
          <w:u w:val="single"/>
        </w:rPr>
      </w:pPr>
    </w:p>
    <w:sectPr w:rsidR="00375B61" w:rsidSect="004C548C">
      <w:footerReference w:type="default" r:id="rId9"/>
      <w:pgSz w:w="12240" w:h="15840"/>
      <w:pgMar w:top="1440" w:right="1440" w:bottom="1440" w:left="1440" w:header="720" w:footer="720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2FB02E" w14:textId="77777777" w:rsidR="006148D7" w:rsidRDefault="006148D7" w:rsidP="006326B0">
      <w:r>
        <w:separator/>
      </w:r>
    </w:p>
  </w:endnote>
  <w:endnote w:type="continuationSeparator" w:id="0">
    <w:p w14:paraId="12C307CA" w14:textId="77777777" w:rsidR="006148D7" w:rsidRDefault="006148D7" w:rsidP="00632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F8657D" w14:textId="77777777" w:rsidR="00F10630" w:rsidRDefault="00F106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426184" w14:textId="77777777" w:rsidR="006148D7" w:rsidRDefault="006148D7" w:rsidP="006326B0">
      <w:r>
        <w:separator/>
      </w:r>
    </w:p>
  </w:footnote>
  <w:footnote w:type="continuationSeparator" w:id="0">
    <w:p w14:paraId="0F5FB4B2" w14:textId="77777777" w:rsidR="006148D7" w:rsidRDefault="006148D7" w:rsidP="00632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A34BD"/>
    <w:multiLevelType w:val="hybridMultilevel"/>
    <w:tmpl w:val="F90CFA06"/>
    <w:lvl w:ilvl="0" w:tplc="A0FC8E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A2DCF"/>
    <w:multiLevelType w:val="hybridMultilevel"/>
    <w:tmpl w:val="3760C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56445"/>
    <w:multiLevelType w:val="hybridMultilevel"/>
    <w:tmpl w:val="CDD64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77722"/>
    <w:multiLevelType w:val="multilevel"/>
    <w:tmpl w:val="27789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9D551A"/>
    <w:multiLevelType w:val="multilevel"/>
    <w:tmpl w:val="01547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36184F"/>
    <w:multiLevelType w:val="multilevel"/>
    <w:tmpl w:val="A73C3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0A6AA4"/>
    <w:multiLevelType w:val="multilevel"/>
    <w:tmpl w:val="CE88E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755A1D"/>
    <w:multiLevelType w:val="multilevel"/>
    <w:tmpl w:val="A2A08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A01F58"/>
    <w:multiLevelType w:val="hybridMultilevel"/>
    <w:tmpl w:val="7B2A55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24E515F"/>
    <w:multiLevelType w:val="multilevel"/>
    <w:tmpl w:val="DBD28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2652C0B"/>
    <w:multiLevelType w:val="multilevel"/>
    <w:tmpl w:val="CBC03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8F79F8"/>
    <w:multiLevelType w:val="hybridMultilevel"/>
    <w:tmpl w:val="D16CB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D944A5"/>
    <w:multiLevelType w:val="hybridMultilevel"/>
    <w:tmpl w:val="6FD22B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F242B0C"/>
    <w:multiLevelType w:val="hybridMultilevel"/>
    <w:tmpl w:val="16ECD4AC"/>
    <w:lvl w:ilvl="0" w:tplc="4460A882">
      <w:start w:val="1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06146C4"/>
    <w:multiLevelType w:val="hybridMultilevel"/>
    <w:tmpl w:val="ACA82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9602C5"/>
    <w:multiLevelType w:val="hybridMultilevel"/>
    <w:tmpl w:val="C7C09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8E0F61"/>
    <w:multiLevelType w:val="hybridMultilevel"/>
    <w:tmpl w:val="6388B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DC6949"/>
    <w:multiLevelType w:val="hybridMultilevel"/>
    <w:tmpl w:val="DE26E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B21D6B"/>
    <w:multiLevelType w:val="multilevel"/>
    <w:tmpl w:val="8828E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73657B"/>
    <w:multiLevelType w:val="multilevel"/>
    <w:tmpl w:val="DB862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F2C09D5"/>
    <w:multiLevelType w:val="hybridMultilevel"/>
    <w:tmpl w:val="F6D00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59269F"/>
    <w:multiLevelType w:val="hybridMultilevel"/>
    <w:tmpl w:val="BF885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EB0B66"/>
    <w:multiLevelType w:val="hybridMultilevel"/>
    <w:tmpl w:val="A448DC7A"/>
    <w:lvl w:ilvl="0" w:tplc="5A1C621E">
      <w:numFmt w:val="bullet"/>
      <w:lvlText w:val=""/>
      <w:lvlJc w:val="left"/>
      <w:pPr>
        <w:ind w:left="648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3" w15:restartNumberingAfterBreak="0">
    <w:nsid w:val="59A84792"/>
    <w:multiLevelType w:val="multilevel"/>
    <w:tmpl w:val="E506C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647D12"/>
    <w:multiLevelType w:val="hybridMultilevel"/>
    <w:tmpl w:val="BF907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010329"/>
    <w:multiLevelType w:val="hybridMultilevel"/>
    <w:tmpl w:val="C298F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2122F6"/>
    <w:multiLevelType w:val="hybridMultilevel"/>
    <w:tmpl w:val="C11E1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1"/>
  </w:num>
  <w:num w:numId="3">
    <w:abstractNumId w:val="14"/>
  </w:num>
  <w:num w:numId="4">
    <w:abstractNumId w:val="4"/>
  </w:num>
  <w:num w:numId="5">
    <w:abstractNumId w:val="19"/>
  </w:num>
  <w:num w:numId="6">
    <w:abstractNumId w:val="9"/>
  </w:num>
  <w:num w:numId="7">
    <w:abstractNumId w:val="23"/>
  </w:num>
  <w:num w:numId="8">
    <w:abstractNumId w:val="3"/>
  </w:num>
  <w:num w:numId="9">
    <w:abstractNumId w:val="0"/>
  </w:num>
  <w:num w:numId="10">
    <w:abstractNumId w:val="7"/>
  </w:num>
  <w:num w:numId="11">
    <w:abstractNumId w:val="10"/>
  </w:num>
  <w:num w:numId="12">
    <w:abstractNumId w:val="6"/>
  </w:num>
  <w:num w:numId="13">
    <w:abstractNumId w:val="18"/>
  </w:num>
  <w:num w:numId="14">
    <w:abstractNumId w:val="13"/>
  </w:num>
  <w:num w:numId="15">
    <w:abstractNumId w:val="24"/>
  </w:num>
  <w:num w:numId="16">
    <w:abstractNumId w:val="25"/>
  </w:num>
  <w:num w:numId="17">
    <w:abstractNumId w:val="12"/>
  </w:num>
  <w:num w:numId="18">
    <w:abstractNumId w:val="11"/>
  </w:num>
  <w:num w:numId="19">
    <w:abstractNumId w:val="8"/>
  </w:num>
  <w:num w:numId="20">
    <w:abstractNumId w:val="2"/>
  </w:num>
  <w:num w:numId="21">
    <w:abstractNumId w:val="17"/>
  </w:num>
  <w:num w:numId="22">
    <w:abstractNumId w:val="1"/>
  </w:num>
  <w:num w:numId="23">
    <w:abstractNumId w:val="15"/>
  </w:num>
  <w:num w:numId="24">
    <w:abstractNumId w:val="20"/>
  </w:num>
  <w:num w:numId="25">
    <w:abstractNumId w:val="16"/>
  </w:num>
  <w:num w:numId="26">
    <w:abstractNumId w:val="26"/>
  </w:num>
  <w:num w:numId="2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A29"/>
    <w:rsid w:val="000030D7"/>
    <w:rsid w:val="00004CA0"/>
    <w:rsid w:val="00006E0D"/>
    <w:rsid w:val="0000743B"/>
    <w:rsid w:val="00012778"/>
    <w:rsid w:val="000131AD"/>
    <w:rsid w:val="000157AE"/>
    <w:rsid w:val="00030246"/>
    <w:rsid w:val="00033062"/>
    <w:rsid w:val="00036E1C"/>
    <w:rsid w:val="00043547"/>
    <w:rsid w:val="00043744"/>
    <w:rsid w:val="00043DE6"/>
    <w:rsid w:val="000444A3"/>
    <w:rsid w:val="00045A7D"/>
    <w:rsid w:val="00045C5A"/>
    <w:rsid w:val="00046250"/>
    <w:rsid w:val="00047FEB"/>
    <w:rsid w:val="00053064"/>
    <w:rsid w:val="000539B5"/>
    <w:rsid w:val="00054756"/>
    <w:rsid w:val="00055FC8"/>
    <w:rsid w:val="000566CE"/>
    <w:rsid w:val="00057DE3"/>
    <w:rsid w:val="00060BD5"/>
    <w:rsid w:val="00061A54"/>
    <w:rsid w:val="00062DDA"/>
    <w:rsid w:val="00063A5A"/>
    <w:rsid w:val="000656F6"/>
    <w:rsid w:val="00066442"/>
    <w:rsid w:val="00066705"/>
    <w:rsid w:val="0007300E"/>
    <w:rsid w:val="0007468B"/>
    <w:rsid w:val="000833D5"/>
    <w:rsid w:val="00084A74"/>
    <w:rsid w:val="00085254"/>
    <w:rsid w:val="00086745"/>
    <w:rsid w:val="000867C2"/>
    <w:rsid w:val="0008688B"/>
    <w:rsid w:val="00091D95"/>
    <w:rsid w:val="00096245"/>
    <w:rsid w:val="000A11BF"/>
    <w:rsid w:val="000A1E7E"/>
    <w:rsid w:val="000A301A"/>
    <w:rsid w:val="000A63F2"/>
    <w:rsid w:val="000A7638"/>
    <w:rsid w:val="000A7C9F"/>
    <w:rsid w:val="000B3D24"/>
    <w:rsid w:val="000B5AF4"/>
    <w:rsid w:val="000C0B48"/>
    <w:rsid w:val="000C1ED7"/>
    <w:rsid w:val="000C39FA"/>
    <w:rsid w:val="000C6FEF"/>
    <w:rsid w:val="000C7CC6"/>
    <w:rsid w:val="000D47CE"/>
    <w:rsid w:val="000D4D75"/>
    <w:rsid w:val="000D59BE"/>
    <w:rsid w:val="000D5D9E"/>
    <w:rsid w:val="000E1154"/>
    <w:rsid w:val="000E1F9D"/>
    <w:rsid w:val="000E39F9"/>
    <w:rsid w:val="000E3C50"/>
    <w:rsid w:val="000E49B9"/>
    <w:rsid w:val="000E5454"/>
    <w:rsid w:val="000E5983"/>
    <w:rsid w:val="000E630D"/>
    <w:rsid w:val="000F6332"/>
    <w:rsid w:val="000F678E"/>
    <w:rsid w:val="000F6CB1"/>
    <w:rsid w:val="000F7C9A"/>
    <w:rsid w:val="001002B7"/>
    <w:rsid w:val="00100CBD"/>
    <w:rsid w:val="00103612"/>
    <w:rsid w:val="001044B6"/>
    <w:rsid w:val="00106D87"/>
    <w:rsid w:val="00107D00"/>
    <w:rsid w:val="00107E93"/>
    <w:rsid w:val="00111296"/>
    <w:rsid w:val="00111CA1"/>
    <w:rsid w:val="001123AF"/>
    <w:rsid w:val="0012218A"/>
    <w:rsid w:val="00123B3C"/>
    <w:rsid w:val="00125378"/>
    <w:rsid w:val="001255F0"/>
    <w:rsid w:val="00127136"/>
    <w:rsid w:val="00127913"/>
    <w:rsid w:val="00130A14"/>
    <w:rsid w:val="00132E4B"/>
    <w:rsid w:val="00135CB6"/>
    <w:rsid w:val="00137A03"/>
    <w:rsid w:val="001406A3"/>
    <w:rsid w:val="001408B3"/>
    <w:rsid w:val="00143BCA"/>
    <w:rsid w:val="00143E49"/>
    <w:rsid w:val="0014593E"/>
    <w:rsid w:val="001476A1"/>
    <w:rsid w:val="00150A7A"/>
    <w:rsid w:val="001512A8"/>
    <w:rsid w:val="001522BA"/>
    <w:rsid w:val="00153562"/>
    <w:rsid w:val="00154968"/>
    <w:rsid w:val="001558CA"/>
    <w:rsid w:val="0016476B"/>
    <w:rsid w:val="00165380"/>
    <w:rsid w:val="001662BE"/>
    <w:rsid w:val="00167B69"/>
    <w:rsid w:val="00170529"/>
    <w:rsid w:val="00171CAE"/>
    <w:rsid w:val="00175F07"/>
    <w:rsid w:val="001767AF"/>
    <w:rsid w:val="00176A1F"/>
    <w:rsid w:val="00183A47"/>
    <w:rsid w:val="00183AF8"/>
    <w:rsid w:val="00184156"/>
    <w:rsid w:val="0018612F"/>
    <w:rsid w:val="00187E55"/>
    <w:rsid w:val="00193D6F"/>
    <w:rsid w:val="001A093E"/>
    <w:rsid w:val="001A3B03"/>
    <w:rsid w:val="001A4912"/>
    <w:rsid w:val="001A6195"/>
    <w:rsid w:val="001A62D7"/>
    <w:rsid w:val="001B3054"/>
    <w:rsid w:val="001B3894"/>
    <w:rsid w:val="001B4E9F"/>
    <w:rsid w:val="001B54FE"/>
    <w:rsid w:val="001B6438"/>
    <w:rsid w:val="001B76DC"/>
    <w:rsid w:val="001B771D"/>
    <w:rsid w:val="001B7CF1"/>
    <w:rsid w:val="001C0540"/>
    <w:rsid w:val="001C1800"/>
    <w:rsid w:val="001C2B01"/>
    <w:rsid w:val="001C568F"/>
    <w:rsid w:val="001C79DC"/>
    <w:rsid w:val="001C7C15"/>
    <w:rsid w:val="001D1A6E"/>
    <w:rsid w:val="001D31B0"/>
    <w:rsid w:val="001D6110"/>
    <w:rsid w:val="001D659C"/>
    <w:rsid w:val="001E2436"/>
    <w:rsid w:val="001E2442"/>
    <w:rsid w:val="001E4B74"/>
    <w:rsid w:val="001E5FE0"/>
    <w:rsid w:val="001F08AA"/>
    <w:rsid w:val="001F094D"/>
    <w:rsid w:val="001F0B0A"/>
    <w:rsid w:val="001F5FFD"/>
    <w:rsid w:val="001F697E"/>
    <w:rsid w:val="001F6B6B"/>
    <w:rsid w:val="00201DFD"/>
    <w:rsid w:val="00202398"/>
    <w:rsid w:val="0020306F"/>
    <w:rsid w:val="00203482"/>
    <w:rsid w:val="002054F4"/>
    <w:rsid w:val="00206120"/>
    <w:rsid w:val="00206942"/>
    <w:rsid w:val="0021074F"/>
    <w:rsid w:val="00210AE4"/>
    <w:rsid w:val="002111C4"/>
    <w:rsid w:val="00212426"/>
    <w:rsid w:val="0022341E"/>
    <w:rsid w:val="00224A66"/>
    <w:rsid w:val="00226CA9"/>
    <w:rsid w:val="00231423"/>
    <w:rsid w:val="0023248C"/>
    <w:rsid w:val="0023443A"/>
    <w:rsid w:val="002356F1"/>
    <w:rsid w:val="002378F6"/>
    <w:rsid w:val="00241C52"/>
    <w:rsid w:val="00242429"/>
    <w:rsid w:val="002434A8"/>
    <w:rsid w:val="002440D3"/>
    <w:rsid w:val="002456CC"/>
    <w:rsid w:val="0025027A"/>
    <w:rsid w:val="00250947"/>
    <w:rsid w:val="0025409C"/>
    <w:rsid w:val="00255BC4"/>
    <w:rsid w:val="002563C9"/>
    <w:rsid w:val="00256A24"/>
    <w:rsid w:val="00256F0C"/>
    <w:rsid w:val="002700C3"/>
    <w:rsid w:val="002702F0"/>
    <w:rsid w:val="00273D30"/>
    <w:rsid w:val="002754E0"/>
    <w:rsid w:val="002763B4"/>
    <w:rsid w:val="0027674B"/>
    <w:rsid w:val="0028073A"/>
    <w:rsid w:val="00281CBA"/>
    <w:rsid w:val="00282CC6"/>
    <w:rsid w:val="00283B5E"/>
    <w:rsid w:val="002850FF"/>
    <w:rsid w:val="002853B0"/>
    <w:rsid w:val="00290AD7"/>
    <w:rsid w:val="0029618C"/>
    <w:rsid w:val="00297D0E"/>
    <w:rsid w:val="002A0571"/>
    <w:rsid w:val="002A1837"/>
    <w:rsid w:val="002A2765"/>
    <w:rsid w:val="002A502E"/>
    <w:rsid w:val="002A68BB"/>
    <w:rsid w:val="002A735D"/>
    <w:rsid w:val="002B0418"/>
    <w:rsid w:val="002B3599"/>
    <w:rsid w:val="002B439A"/>
    <w:rsid w:val="002B4A1E"/>
    <w:rsid w:val="002B6508"/>
    <w:rsid w:val="002B75B5"/>
    <w:rsid w:val="002C0460"/>
    <w:rsid w:val="002C0732"/>
    <w:rsid w:val="002C0817"/>
    <w:rsid w:val="002C0D16"/>
    <w:rsid w:val="002C51FD"/>
    <w:rsid w:val="002D3A7B"/>
    <w:rsid w:val="002D619C"/>
    <w:rsid w:val="002D6990"/>
    <w:rsid w:val="002E0C6C"/>
    <w:rsid w:val="002E3B34"/>
    <w:rsid w:val="002E4715"/>
    <w:rsid w:val="002E6A6A"/>
    <w:rsid w:val="002E72CF"/>
    <w:rsid w:val="002F5820"/>
    <w:rsid w:val="002F5859"/>
    <w:rsid w:val="003010E7"/>
    <w:rsid w:val="003034F5"/>
    <w:rsid w:val="00304DCD"/>
    <w:rsid w:val="003076C3"/>
    <w:rsid w:val="00311630"/>
    <w:rsid w:val="00313930"/>
    <w:rsid w:val="00315B2B"/>
    <w:rsid w:val="00316E03"/>
    <w:rsid w:val="00321330"/>
    <w:rsid w:val="00322167"/>
    <w:rsid w:val="00323B51"/>
    <w:rsid w:val="00327028"/>
    <w:rsid w:val="0032716D"/>
    <w:rsid w:val="00331028"/>
    <w:rsid w:val="00331464"/>
    <w:rsid w:val="003330DC"/>
    <w:rsid w:val="003332CB"/>
    <w:rsid w:val="0034025F"/>
    <w:rsid w:val="00340A27"/>
    <w:rsid w:val="003413E2"/>
    <w:rsid w:val="003421DA"/>
    <w:rsid w:val="0034244A"/>
    <w:rsid w:val="00345181"/>
    <w:rsid w:val="0034572D"/>
    <w:rsid w:val="00345EEC"/>
    <w:rsid w:val="00347100"/>
    <w:rsid w:val="00347281"/>
    <w:rsid w:val="00354AFC"/>
    <w:rsid w:val="00355AE6"/>
    <w:rsid w:val="00360842"/>
    <w:rsid w:val="0036389B"/>
    <w:rsid w:val="00364202"/>
    <w:rsid w:val="00366385"/>
    <w:rsid w:val="003700AB"/>
    <w:rsid w:val="0037068F"/>
    <w:rsid w:val="003707DF"/>
    <w:rsid w:val="00371607"/>
    <w:rsid w:val="00372745"/>
    <w:rsid w:val="00372880"/>
    <w:rsid w:val="00374C62"/>
    <w:rsid w:val="00375B61"/>
    <w:rsid w:val="00380879"/>
    <w:rsid w:val="0038101E"/>
    <w:rsid w:val="00381215"/>
    <w:rsid w:val="003816A7"/>
    <w:rsid w:val="003818E8"/>
    <w:rsid w:val="00382DEA"/>
    <w:rsid w:val="00384ED4"/>
    <w:rsid w:val="00386DFA"/>
    <w:rsid w:val="00387BBC"/>
    <w:rsid w:val="00390AC7"/>
    <w:rsid w:val="00391949"/>
    <w:rsid w:val="00392610"/>
    <w:rsid w:val="00392CF3"/>
    <w:rsid w:val="003932FB"/>
    <w:rsid w:val="00393A76"/>
    <w:rsid w:val="00394193"/>
    <w:rsid w:val="00395978"/>
    <w:rsid w:val="003963A0"/>
    <w:rsid w:val="003963B8"/>
    <w:rsid w:val="00396D54"/>
    <w:rsid w:val="0039723F"/>
    <w:rsid w:val="003A0016"/>
    <w:rsid w:val="003A1C66"/>
    <w:rsid w:val="003A42D8"/>
    <w:rsid w:val="003A4F84"/>
    <w:rsid w:val="003A5C85"/>
    <w:rsid w:val="003B057A"/>
    <w:rsid w:val="003B1086"/>
    <w:rsid w:val="003B298B"/>
    <w:rsid w:val="003B33E8"/>
    <w:rsid w:val="003B4606"/>
    <w:rsid w:val="003C0092"/>
    <w:rsid w:val="003C1D5D"/>
    <w:rsid w:val="003C6395"/>
    <w:rsid w:val="003C7231"/>
    <w:rsid w:val="003D176D"/>
    <w:rsid w:val="003D5B8E"/>
    <w:rsid w:val="003E1905"/>
    <w:rsid w:val="003E69D4"/>
    <w:rsid w:val="003F0C93"/>
    <w:rsid w:val="003F3B47"/>
    <w:rsid w:val="003F6485"/>
    <w:rsid w:val="003F64AD"/>
    <w:rsid w:val="003F7879"/>
    <w:rsid w:val="00400A27"/>
    <w:rsid w:val="00401393"/>
    <w:rsid w:val="00401563"/>
    <w:rsid w:val="00401E91"/>
    <w:rsid w:val="00404DAF"/>
    <w:rsid w:val="004072A4"/>
    <w:rsid w:val="00407C45"/>
    <w:rsid w:val="00411AEF"/>
    <w:rsid w:val="00411B9E"/>
    <w:rsid w:val="00411E4F"/>
    <w:rsid w:val="004131A2"/>
    <w:rsid w:val="0041381F"/>
    <w:rsid w:val="0041699E"/>
    <w:rsid w:val="00417168"/>
    <w:rsid w:val="00417A29"/>
    <w:rsid w:val="00423937"/>
    <w:rsid w:val="00423C22"/>
    <w:rsid w:val="004249A7"/>
    <w:rsid w:val="00424A4C"/>
    <w:rsid w:val="00426925"/>
    <w:rsid w:val="00426EC0"/>
    <w:rsid w:val="00427288"/>
    <w:rsid w:val="00430F3E"/>
    <w:rsid w:val="00431095"/>
    <w:rsid w:val="004329B0"/>
    <w:rsid w:val="004337E6"/>
    <w:rsid w:val="00434D0C"/>
    <w:rsid w:val="00434E2E"/>
    <w:rsid w:val="004351FE"/>
    <w:rsid w:val="004357F4"/>
    <w:rsid w:val="00435B87"/>
    <w:rsid w:val="004412D6"/>
    <w:rsid w:val="0044270A"/>
    <w:rsid w:val="00442E2E"/>
    <w:rsid w:val="00444584"/>
    <w:rsid w:val="00444A74"/>
    <w:rsid w:val="004455AE"/>
    <w:rsid w:val="00446106"/>
    <w:rsid w:val="00447952"/>
    <w:rsid w:val="00450B91"/>
    <w:rsid w:val="00452AA8"/>
    <w:rsid w:val="00452C53"/>
    <w:rsid w:val="004537FB"/>
    <w:rsid w:val="004562D7"/>
    <w:rsid w:val="004566C0"/>
    <w:rsid w:val="004573BE"/>
    <w:rsid w:val="00460E82"/>
    <w:rsid w:val="0046137F"/>
    <w:rsid w:val="004656BC"/>
    <w:rsid w:val="004672A9"/>
    <w:rsid w:val="00470BEE"/>
    <w:rsid w:val="00471037"/>
    <w:rsid w:val="00475F6A"/>
    <w:rsid w:val="004763D3"/>
    <w:rsid w:val="004765C4"/>
    <w:rsid w:val="00477197"/>
    <w:rsid w:val="00481F93"/>
    <w:rsid w:val="004824BF"/>
    <w:rsid w:val="0048307B"/>
    <w:rsid w:val="00483A1C"/>
    <w:rsid w:val="00484BF9"/>
    <w:rsid w:val="00486EAE"/>
    <w:rsid w:val="004872A9"/>
    <w:rsid w:val="004877E6"/>
    <w:rsid w:val="00490590"/>
    <w:rsid w:val="00490B89"/>
    <w:rsid w:val="00493129"/>
    <w:rsid w:val="0049370A"/>
    <w:rsid w:val="00493CC3"/>
    <w:rsid w:val="00494DDE"/>
    <w:rsid w:val="004961B6"/>
    <w:rsid w:val="00497078"/>
    <w:rsid w:val="004A06CA"/>
    <w:rsid w:val="004A0AAB"/>
    <w:rsid w:val="004A17AF"/>
    <w:rsid w:val="004A1F5B"/>
    <w:rsid w:val="004A2850"/>
    <w:rsid w:val="004A3E51"/>
    <w:rsid w:val="004A64E8"/>
    <w:rsid w:val="004A74F4"/>
    <w:rsid w:val="004A7BEE"/>
    <w:rsid w:val="004B160D"/>
    <w:rsid w:val="004B1BE6"/>
    <w:rsid w:val="004B3B6B"/>
    <w:rsid w:val="004B51E8"/>
    <w:rsid w:val="004C2BCC"/>
    <w:rsid w:val="004C43C3"/>
    <w:rsid w:val="004C548C"/>
    <w:rsid w:val="004C6059"/>
    <w:rsid w:val="004C794C"/>
    <w:rsid w:val="004C7B09"/>
    <w:rsid w:val="004D02CF"/>
    <w:rsid w:val="004D0A67"/>
    <w:rsid w:val="004D2C5F"/>
    <w:rsid w:val="004D4057"/>
    <w:rsid w:val="004D4404"/>
    <w:rsid w:val="004E0880"/>
    <w:rsid w:val="004E10B5"/>
    <w:rsid w:val="004E1D3A"/>
    <w:rsid w:val="004E1F3B"/>
    <w:rsid w:val="004E2CB0"/>
    <w:rsid w:val="004E2E49"/>
    <w:rsid w:val="004E307A"/>
    <w:rsid w:val="004E30FB"/>
    <w:rsid w:val="004E4438"/>
    <w:rsid w:val="004F02E4"/>
    <w:rsid w:val="004F22A4"/>
    <w:rsid w:val="004F22EA"/>
    <w:rsid w:val="004F37E6"/>
    <w:rsid w:val="004F4977"/>
    <w:rsid w:val="004F79C2"/>
    <w:rsid w:val="00500437"/>
    <w:rsid w:val="00500470"/>
    <w:rsid w:val="00502761"/>
    <w:rsid w:val="005028CB"/>
    <w:rsid w:val="00503E52"/>
    <w:rsid w:val="00504C2C"/>
    <w:rsid w:val="0050624B"/>
    <w:rsid w:val="0050637C"/>
    <w:rsid w:val="0051362C"/>
    <w:rsid w:val="005136C2"/>
    <w:rsid w:val="005153DA"/>
    <w:rsid w:val="00516963"/>
    <w:rsid w:val="00517C9F"/>
    <w:rsid w:val="0052061B"/>
    <w:rsid w:val="00521345"/>
    <w:rsid w:val="0052329E"/>
    <w:rsid w:val="00526911"/>
    <w:rsid w:val="0052695C"/>
    <w:rsid w:val="00527FDC"/>
    <w:rsid w:val="00531B6E"/>
    <w:rsid w:val="00533322"/>
    <w:rsid w:val="00536DE7"/>
    <w:rsid w:val="005447C5"/>
    <w:rsid w:val="00544E3C"/>
    <w:rsid w:val="00546412"/>
    <w:rsid w:val="00547071"/>
    <w:rsid w:val="005473CA"/>
    <w:rsid w:val="0055120F"/>
    <w:rsid w:val="00553A08"/>
    <w:rsid w:val="00553F37"/>
    <w:rsid w:val="00554CBC"/>
    <w:rsid w:val="005554EE"/>
    <w:rsid w:val="005568ED"/>
    <w:rsid w:val="00556E0C"/>
    <w:rsid w:val="00561947"/>
    <w:rsid w:val="00563DE1"/>
    <w:rsid w:val="00566A18"/>
    <w:rsid w:val="00567C96"/>
    <w:rsid w:val="00567FB2"/>
    <w:rsid w:val="0057393F"/>
    <w:rsid w:val="005771E6"/>
    <w:rsid w:val="00577F15"/>
    <w:rsid w:val="00581144"/>
    <w:rsid w:val="005836DC"/>
    <w:rsid w:val="005838A4"/>
    <w:rsid w:val="005840D6"/>
    <w:rsid w:val="00585A72"/>
    <w:rsid w:val="00585C61"/>
    <w:rsid w:val="00587F1A"/>
    <w:rsid w:val="00590468"/>
    <w:rsid w:val="005909CE"/>
    <w:rsid w:val="005912B2"/>
    <w:rsid w:val="00592DCF"/>
    <w:rsid w:val="00594109"/>
    <w:rsid w:val="00596ECF"/>
    <w:rsid w:val="00597193"/>
    <w:rsid w:val="0059725E"/>
    <w:rsid w:val="005A04A5"/>
    <w:rsid w:val="005A06A8"/>
    <w:rsid w:val="005A1FFA"/>
    <w:rsid w:val="005A27A0"/>
    <w:rsid w:val="005A4CED"/>
    <w:rsid w:val="005A5F39"/>
    <w:rsid w:val="005A72C3"/>
    <w:rsid w:val="005B1293"/>
    <w:rsid w:val="005B1456"/>
    <w:rsid w:val="005B1BD3"/>
    <w:rsid w:val="005B2622"/>
    <w:rsid w:val="005B402A"/>
    <w:rsid w:val="005B45E0"/>
    <w:rsid w:val="005B7494"/>
    <w:rsid w:val="005B7519"/>
    <w:rsid w:val="005C22E4"/>
    <w:rsid w:val="005C410D"/>
    <w:rsid w:val="005C4589"/>
    <w:rsid w:val="005C6C22"/>
    <w:rsid w:val="005C6DEC"/>
    <w:rsid w:val="005C79A7"/>
    <w:rsid w:val="005D16A9"/>
    <w:rsid w:val="005E7244"/>
    <w:rsid w:val="005E7738"/>
    <w:rsid w:val="005F0C4B"/>
    <w:rsid w:val="005F0F37"/>
    <w:rsid w:val="005F118F"/>
    <w:rsid w:val="005F15DC"/>
    <w:rsid w:val="005F2171"/>
    <w:rsid w:val="005F225E"/>
    <w:rsid w:val="005F3E31"/>
    <w:rsid w:val="005F64ED"/>
    <w:rsid w:val="005F79E2"/>
    <w:rsid w:val="005F7BA7"/>
    <w:rsid w:val="00603ACE"/>
    <w:rsid w:val="006070C6"/>
    <w:rsid w:val="00607C46"/>
    <w:rsid w:val="006148D7"/>
    <w:rsid w:val="00616704"/>
    <w:rsid w:val="00616D76"/>
    <w:rsid w:val="00617678"/>
    <w:rsid w:val="00621C4A"/>
    <w:rsid w:val="00621F15"/>
    <w:rsid w:val="006224DF"/>
    <w:rsid w:val="0062420F"/>
    <w:rsid w:val="00624412"/>
    <w:rsid w:val="00627AE2"/>
    <w:rsid w:val="006326B0"/>
    <w:rsid w:val="0063395D"/>
    <w:rsid w:val="006350E6"/>
    <w:rsid w:val="00635708"/>
    <w:rsid w:val="00635CB1"/>
    <w:rsid w:val="00637783"/>
    <w:rsid w:val="00640109"/>
    <w:rsid w:val="0064217D"/>
    <w:rsid w:val="00642CE3"/>
    <w:rsid w:val="006458DA"/>
    <w:rsid w:val="0064631B"/>
    <w:rsid w:val="00646FA6"/>
    <w:rsid w:val="006502BD"/>
    <w:rsid w:val="00652415"/>
    <w:rsid w:val="00652625"/>
    <w:rsid w:val="00653FED"/>
    <w:rsid w:val="006566B3"/>
    <w:rsid w:val="0066198E"/>
    <w:rsid w:val="00664E3D"/>
    <w:rsid w:val="00665761"/>
    <w:rsid w:val="0066753A"/>
    <w:rsid w:val="0067006A"/>
    <w:rsid w:val="00670998"/>
    <w:rsid w:val="006718BF"/>
    <w:rsid w:val="00672561"/>
    <w:rsid w:val="00677745"/>
    <w:rsid w:val="0068100F"/>
    <w:rsid w:val="006811CF"/>
    <w:rsid w:val="00682E42"/>
    <w:rsid w:val="00686101"/>
    <w:rsid w:val="00691FB4"/>
    <w:rsid w:val="00692834"/>
    <w:rsid w:val="0069662D"/>
    <w:rsid w:val="00697AE1"/>
    <w:rsid w:val="00697C10"/>
    <w:rsid w:val="006A02DA"/>
    <w:rsid w:val="006A0F8E"/>
    <w:rsid w:val="006A1100"/>
    <w:rsid w:val="006A46E3"/>
    <w:rsid w:val="006A4C25"/>
    <w:rsid w:val="006A617F"/>
    <w:rsid w:val="006A7858"/>
    <w:rsid w:val="006B0207"/>
    <w:rsid w:val="006B1051"/>
    <w:rsid w:val="006B10C0"/>
    <w:rsid w:val="006B1202"/>
    <w:rsid w:val="006B3D03"/>
    <w:rsid w:val="006B6248"/>
    <w:rsid w:val="006C1100"/>
    <w:rsid w:val="006C20DD"/>
    <w:rsid w:val="006C3B18"/>
    <w:rsid w:val="006C6E78"/>
    <w:rsid w:val="006D067F"/>
    <w:rsid w:val="006D0897"/>
    <w:rsid w:val="006D2615"/>
    <w:rsid w:val="006D28D3"/>
    <w:rsid w:val="006D2A27"/>
    <w:rsid w:val="006E04EF"/>
    <w:rsid w:val="006E0DDD"/>
    <w:rsid w:val="006E24B2"/>
    <w:rsid w:val="006E3121"/>
    <w:rsid w:val="006E381D"/>
    <w:rsid w:val="006E50BB"/>
    <w:rsid w:val="006E60BC"/>
    <w:rsid w:val="006E735C"/>
    <w:rsid w:val="006E77BE"/>
    <w:rsid w:val="006E7CAD"/>
    <w:rsid w:val="006F07CC"/>
    <w:rsid w:val="006F126B"/>
    <w:rsid w:val="006F171F"/>
    <w:rsid w:val="006F3EBD"/>
    <w:rsid w:val="006F5DE6"/>
    <w:rsid w:val="0070105E"/>
    <w:rsid w:val="00703D47"/>
    <w:rsid w:val="007109AC"/>
    <w:rsid w:val="00712B54"/>
    <w:rsid w:val="00712D75"/>
    <w:rsid w:val="00714847"/>
    <w:rsid w:val="0071485D"/>
    <w:rsid w:val="00715CEF"/>
    <w:rsid w:val="0071717B"/>
    <w:rsid w:val="00722EEB"/>
    <w:rsid w:val="00723203"/>
    <w:rsid w:val="00723B58"/>
    <w:rsid w:val="007245FE"/>
    <w:rsid w:val="00724E73"/>
    <w:rsid w:val="00724F73"/>
    <w:rsid w:val="007251F2"/>
    <w:rsid w:val="007255C0"/>
    <w:rsid w:val="00731AED"/>
    <w:rsid w:val="00732BB8"/>
    <w:rsid w:val="00735F41"/>
    <w:rsid w:val="00736A3C"/>
    <w:rsid w:val="00737D77"/>
    <w:rsid w:val="0074115A"/>
    <w:rsid w:val="0074173D"/>
    <w:rsid w:val="00743DCD"/>
    <w:rsid w:val="0074402F"/>
    <w:rsid w:val="0074579D"/>
    <w:rsid w:val="00747F62"/>
    <w:rsid w:val="00753F56"/>
    <w:rsid w:val="0075450D"/>
    <w:rsid w:val="0075648B"/>
    <w:rsid w:val="007571F3"/>
    <w:rsid w:val="007608AA"/>
    <w:rsid w:val="007630C1"/>
    <w:rsid w:val="007720F1"/>
    <w:rsid w:val="00774011"/>
    <w:rsid w:val="00780C36"/>
    <w:rsid w:val="00780CEF"/>
    <w:rsid w:val="00781577"/>
    <w:rsid w:val="00783EE6"/>
    <w:rsid w:val="00784B7A"/>
    <w:rsid w:val="00784D85"/>
    <w:rsid w:val="00787055"/>
    <w:rsid w:val="00787144"/>
    <w:rsid w:val="00790854"/>
    <w:rsid w:val="00792997"/>
    <w:rsid w:val="00793F22"/>
    <w:rsid w:val="00795F8F"/>
    <w:rsid w:val="00797B0E"/>
    <w:rsid w:val="007A1323"/>
    <w:rsid w:val="007A1A8F"/>
    <w:rsid w:val="007A26B6"/>
    <w:rsid w:val="007A2840"/>
    <w:rsid w:val="007A3D4B"/>
    <w:rsid w:val="007A4971"/>
    <w:rsid w:val="007A6529"/>
    <w:rsid w:val="007B0056"/>
    <w:rsid w:val="007B16A7"/>
    <w:rsid w:val="007B4309"/>
    <w:rsid w:val="007B48B3"/>
    <w:rsid w:val="007C0533"/>
    <w:rsid w:val="007C0EA5"/>
    <w:rsid w:val="007C3192"/>
    <w:rsid w:val="007C4BA4"/>
    <w:rsid w:val="007C7CC7"/>
    <w:rsid w:val="007D47B4"/>
    <w:rsid w:val="007D57AE"/>
    <w:rsid w:val="007D5E23"/>
    <w:rsid w:val="007D6B63"/>
    <w:rsid w:val="007D6E7C"/>
    <w:rsid w:val="007D70E3"/>
    <w:rsid w:val="007E351C"/>
    <w:rsid w:val="007E365E"/>
    <w:rsid w:val="007E3C28"/>
    <w:rsid w:val="007E50A8"/>
    <w:rsid w:val="007E6776"/>
    <w:rsid w:val="007F0607"/>
    <w:rsid w:val="007F0E4F"/>
    <w:rsid w:val="007F29CF"/>
    <w:rsid w:val="007F512C"/>
    <w:rsid w:val="007F64C1"/>
    <w:rsid w:val="00801D1D"/>
    <w:rsid w:val="0080424A"/>
    <w:rsid w:val="00804356"/>
    <w:rsid w:val="00804AF6"/>
    <w:rsid w:val="0080509E"/>
    <w:rsid w:val="008078AE"/>
    <w:rsid w:val="00811698"/>
    <w:rsid w:val="008117C5"/>
    <w:rsid w:val="008118B5"/>
    <w:rsid w:val="008173D2"/>
    <w:rsid w:val="00817925"/>
    <w:rsid w:val="00820722"/>
    <w:rsid w:val="00821F83"/>
    <w:rsid w:val="008222D6"/>
    <w:rsid w:val="00823D51"/>
    <w:rsid w:val="00825F0E"/>
    <w:rsid w:val="00826C05"/>
    <w:rsid w:val="008308ED"/>
    <w:rsid w:val="00831026"/>
    <w:rsid w:val="00833B9B"/>
    <w:rsid w:val="00840372"/>
    <w:rsid w:val="008418A6"/>
    <w:rsid w:val="00845A87"/>
    <w:rsid w:val="00847523"/>
    <w:rsid w:val="00850533"/>
    <w:rsid w:val="00853878"/>
    <w:rsid w:val="008543C7"/>
    <w:rsid w:val="0086098B"/>
    <w:rsid w:val="00861D87"/>
    <w:rsid w:val="00862665"/>
    <w:rsid w:val="008650AE"/>
    <w:rsid w:val="008658B1"/>
    <w:rsid w:val="00871485"/>
    <w:rsid w:val="008718B0"/>
    <w:rsid w:val="00871F8B"/>
    <w:rsid w:val="00873CB1"/>
    <w:rsid w:val="00881D85"/>
    <w:rsid w:val="00884361"/>
    <w:rsid w:val="00884401"/>
    <w:rsid w:val="00884640"/>
    <w:rsid w:val="008848A4"/>
    <w:rsid w:val="00886831"/>
    <w:rsid w:val="008868C7"/>
    <w:rsid w:val="008903AC"/>
    <w:rsid w:val="0089191D"/>
    <w:rsid w:val="008932EE"/>
    <w:rsid w:val="0089692F"/>
    <w:rsid w:val="008973F9"/>
    <w:rsid w:val="0089782C"/>
    <w:rsid w:val="008A224A"/>
    <w:rsid w:val="008A3D9C"/>
    <w:rsid w:val="008A54FA"/>
    <w:rsid w:val="008A6281"/>
    <w:rsid w:val="008A7B63"/>
    <w:rsid w:val="008A7CEC"/>
    <w:rsid w:val="008B18B0"/>
    <w:rsid w:val="008B7A36"/>
    <w:rsid w:val="008B7A6B"/>
    <w:rsid w:val="008B7FDB"/>
    <w:rsid w:val="008C38AD"/>
    <w:rsid w:val="008C4EE4"/>
    <w:rsid w:val="008C52F8"/>
    <w:rsid w:val="008C6898"/>
    <w:rsid w:val="008C6F90"/>
    <w:rsid w:val="008D1FC9"/>
    <w:rsid w:val="008D2D6D"/>
    <w:rsid w:val="008D37D2"/>
    <w:rsid w:val="008D4EE3"/>
    <w:rsid w:val="008E311E"/>
    <w:rsid w:val="008E4A8F"/>
    <w:rsid w:val="008F0C95"/>
    <w:rsid w:val="008F220B"/>
    <w:rsid w:val="008F772D"/>
    <w:rsid w:val="009040F1"/>
    <w:rsid w:val="0090734A"/>
    <w:rsid w:val="0091109C"/>
    <w:rsid w:val="00911EF1"/>
    <w:rsid w:val="00913F47"/>
    <w:rsid w:val="00917CE3"/>
    <w:rsid w:val="00920103"/>
    <w:rsid w:val="00924FB6"/>
    <w:rsid w:val="00925D79"/>
    <w:rsid w:val="009318D9"/>
    <w:rsid w:val="00931B32"/>
    <w:rsid w:val="00931C17"/>
    <w:rsid w:val="00931EBA"/>
    <w:rsid w:val="009344B5"/>
    <w:rsid w:val="00936E51"/>
    <w:rsid w:val="00937C08"/>
    <w:rsid w:val="00937E75"/>
    <w:rsid w:val="009442BD"/>
    <w:rsid w:val="009447E4"/>
    <w:rsid w:val="0094519E"/>
    <w:rsid w:val="00947C81"/>
    <w:rsid w:val="0095211F"/>
    <w:rsid w:val="00954494"/>
    <w:rsid w:val="00954CE8"/>
    <w:rsid w:val="00955ED4"/>
    <w:rsid w:val="009644CB"/>
    <w:rsid w:val="00966388"/>
    <w:rsid w:val="00970578"/>
    <w:rsid w:val="00972FBC"/>
    <w:rsid w:val="009748F4"/>
    <w:rsid w:val="0097662F"/>
    <w:rsid w:val="00976A9E"/>
    <w:rsid w:val="00977F9E"/>
    <w:rsid w:val="009833FD"/>
    <w:rsid w:val="00983E31"/>
    <w:rsid w:val="00987A76"/>
    <w:rsid w:val="00991B15"/>
    <w:rsid w:val="0099204F"/>
    <w:rsid w:val="00992DE2"/>
    <w:rsid w:val="009934EB"/>
    <w:rsid w:val="009936BA"/>
    <w:rsid w:val="0099405B"/>
    <w:rsid w:val="00994FEB"/>
    <w:rsid w:val="00997291"/>
    <w:rsid w:val="009A0375"/>
    <w:rsid w:val="009A0838"/>
    <w:rsid w:val="009A24CB"/>
    <w:rsid w:val="009A5706"/>
    <w:rsid w:val="009A7F89"/>
    <w:rsid w:val="009B1EE4"/>
    <w:rsid w:val="009B27D7"/>
    <w:rsid w:val="009B2C43"/>
    <w:rsid w:val="009B30B5"/>
    <w:rsid w:val="009B3A00"/>
    <w:rsid w:val="009B3D99"/>
    <w:rsid w:val="009B44F2"/>
    <w:rsid w:val="009B4BF1"/>
    <w:rsid w:val="009B60A3"/>
    <w:rsid w:val="009B7264"/>
    <w:rsid w:val="009C0394"/>
    <w:rsid w:val="009C14CA"/>
    <w:rsid w:val="009C1894"/>
    <w:rsid w:val="009C4C02"/>
    <w:rsid w:val="009C63F8"/>
    <w:rsid w:val="009D15EC"/>
    <w:rsid w:val="009D3536"/>
    <w:rsid w:val="009D3FE7"/>
    <w:rsid w:val="009D4230"/>
    <w:rsid w:val="009D5200"/>
    <w:rsid w:val="009D581E"/>
    <w:rsid w:val="009D6B75"/>
    <w:rsid w:val="009D7D92"/>
    <w:rsid w:val="009D7EDF"/>
    <w:rsid w:val="009E0B3F"/>
    <w:rsid w:val="009E0BF7"/>
    <w:rsid w:val="009E4BBE"/>
    <w:rsid w:val="009F305C"/>
    <w:rsid w:val="009F310F"/>
    <w:rsid w:val="009F34A1"/>
    <w:rsid w:val="009F353D"/>
    <w:rsid w:val="009F4477"/>
    <w:rsid w:val="00A02547"/>
    <w:rsid w:val="00A033A2"/>
    <w:rsid w:val="00A04850"/>
    <w:rsid w:val="00A06DD6"/>
    <w:rsid w:val="00A10281"/>
    <w:rsid w:val="00A1278C"/>
    <w:rsid w:val="00A14B75"/>
    <w:rsid w:val="00A1518B"/>
    <w:rsid w:val="00A15B8F"/>
    <w:rsid w:val="00A1688C"/>
    <w:rsid w:val="00A17FC3"/>
    <w:rsid w:val="00A20CDD"/>
    <w:rsid w:val="00A23BE4"/>
    <w:rsid w:val="00A24790"/>
    <w:rsid w:val="00A2495D"/>
    <w:rsid w:val="00A3216E"/>
    <w:rsid w:val="00A32FB3"/>
    <w:rsid w:val="00A3372A"/>
    <w:rsid w:val="00A33C0C"/>
    <w:rsid w:val="00A33F46"/>
    <w:rsid w:val="00A36CC6"/>
    <w:rsid w:val="00A37ABF"/>
    <w:rsid w:val="00A42DB2"/>
    <w:rsid w:val="00A445C2"/>
    <w:rsid w:val="00A45B14"/>
    <w:rsid w:val="00A45DBE"/>
    <w:rsid w:val="00A500BE"/>
    <w:rsid w:val="00A52D65"/>
    <w:rsid w:val="00A53147"/>
    <w:rsid w:val="00A56465"/>
    <w:rsid w:val="00A5790A"/>
    <w:rsid w:val="00A57CF5"/>
    <w:rsid w:val="00A6030C"/>
    <w:rsid w:val="00A62627"/>
    <w:rsid w:val="00A635A5"/>
    <w:rsid w:val="00A71BAB"/>
    <w:rsid w:val="00A72821"/>
    <w:rsid w:val="00A76DAC"/>
    <w:rsid w:val="00A77841"/>
    <w:rsid w:val="00A80E70"/>
    <w:rsid w:val="00A82684"/>
    <w:rsid w:val="00A8352F"/>
    <w:rsid w:val="00A8411E"/>
    <w:rsid w:val="00A8436F"/>
    <w:rsid w:val="00A84E5C"/>
    <w:rsid w:val="00A87219"/>
    <w:rsid w:val="00A87D36"/>
    <w:rsid w:val="00A9071B"/>
    <w:rsid w:val="00A90FC0"/>
    <w:rsid w:val="00A9282A"/>
    <w:rsid w:val="00A93D4D"/>
    <w:rsid w:val="00A94053"/>
    <w:rsid w:val="00A94D57"/>
    <w:rsid w:val="00A959BD"/>
    <w:rsid w:val="00A97A98"/>
    <w:rsid w:val="00AA2378"/>
    <w:rsid w:val="00AA39F8"/>
    <w:rsid w:val="00AA7CE3"/>
    <w:rsid w:val="00AB0413"/>
    <w:rsid w:val="00AB074C"/>
    <w:rsid w:val="00AB34A4"/>
    <w:rsid w:val="00AB7343"/>
    <w:rsid w:val="00AB7848"/>
    <w:rsid w:val="00AD0CFD"/>
    <w:rsid w:val="00AD1146"/>
    <w:rsid w:val="00AD5799"/>
    <w:rsid w:val="00AE014E"/>
    <w:rsid w:val="00AE069E"/>
    <w:rsid w:val="00AE08E2"/>
    <w:rsid w:val="00AE0E2E"/>
    <w:rsid w:val="00AE109F"/>
    <w:rsid w:val="00AE3007"/>
    <w:rsid w:val="00AE571A"/>
    <w:rsid w:val="00AE6113"/>
    <w:rsid w:val="00AE6639"/>
    <w:rsid w:val="00AF0842"/>
    <w:rsid w:val="00AF40E4"/>
    <w:rsid w:val="00AF5D45"/>
    <w:rsid w:val="00AF61FA"/>
    <w:rsid w:val="00B01E5E"/>
    <w:rsid w:val="00B03A1B"/>
    <w:rsid w:val="00B03F55"/>
    <w:rsid w:val="00B07AC9"/>
    <w:rsid w:val="00B132F3"/>
    <w:rsid w:val="00B168F6"/>
    <w:rsid w:val="00B205DE"/>
    <w:rsid w:val="00B20C5F"/>
    <w:rsid w:val="00B21535"/>
    <w:rsid w:val="00B26B79"/>
    <w:rsid w:val="00B344D8"/>
    <w:rsid w:val="00B34631"/>
    <w:rsid w:val="00B35457"/>
    <w:rsid w:val="00B37FA1"/>
    <w:rsid w:val="00B4675B"/>
    <w:rsid w:val="00B521DC"/>
    <w:rsid w:val="00B62113"/>
    <w:rsid w:val="00B65B10"/>
    <w:rsid w:val="00B674C3"/>
    <w:rsid w:val="00B80C85"/>
    <w:rsid w:val="00B81948"/>
    <w:rsid w:val="00B83790"/>
    <w:rsid w:val="00B84F98"/>
    <w:rsid w:val="00B85659"/>
    <w:rsid w:val="00B85932"/>
    <w:rsid w:val="00B9060D"/>
    <w:rsid w:val="00B91FB5"/>
    <w:rsid w:val="00B92DEB"/>
    <w:rsid w:val="00B9323A"/>
    <w:rsid w:val="00B9672B"/>
    <w:rsid w:val="00B9676D"/>
    <w:rsid w:val="00B97986"/>
    <w:rsid w:val="00B97F6C"/>
    <w:rsid w:val="00BA0A50"/>
    <w:rsid w:val="00BA1A4C"/>
    <w:rsid w:val="00BA2D37"/>
    <w:rsid w:val="00BA2E19"/>
    <w:rsid w:val="00BA6DC1"/>
    <w:rsid w:val="00BB3D1B"/>
    <w:rsid w:val="00BB5B6E"/>
    <w:rsid w:val="00BC002F"/>
    <w:rsid w:val="00BC1403"/>
    <w:rsid w:val="00BC155C"/>
    <w:rsid w:val="00BC1585"/>
    <w:rsid w:val="00BC1EAB"/>
    <w:rsid w:val="00BC4C4E"/>
    <w:rsid w:val="00BC6250"/>
    <w:rsid w:val="00BC6FFD"/>
    <w:rsid w:val="00BD0AFA"/>
    <w:rsid w:val="00BD2270"/>
    <w:rsid w:val="00BD4AEF"/>
    <w:rsid w:val="00BD6625"/>
    <w:rsid w:val="00BD70F2"/>
    <w:rsid w:val="00BD70F4"/>
    <w:rsid w:val="00BE0A8A"/>
    <w:rsid w:val="00BE21F0"/>
    <w:rsid w:val="00BE7A30"/>
    <w:rsid w:val="00BF0330"/>
    <w:rsid w:val="00BF0891"/>
    <w:rsid w:val="00BF0EED"/>
    <w:rsid w:val="00BF16A4"/>
    <w:rsid w:val="00BF286A"/>
    <w:rsid w:val="00BF34EB"/>
    <w:rsid w:val="00BF3C9A"/>
    <w:rsid w:val="00BF5607"/>
    <w:rsid w:val="00C01369"/>
    <w:rsid w:val="00C018A1"/>
    <w:rsid w:val="00C02D08"/>
    <w:rsid w:val="00C02FCB"/>
    <w:rsid w:val="00C031D0"/>
    <w:rsid w:val="00C052E2"/>
    <w:rsid w:val="00C054C7"/>
    <w:rsid w:val="00C075DF"/>
    <w:rsid w:val="00C106E2"/>
    <w:rsid w:val="00C11A4F"/>
    <w:rsid w:val="00C11E54"/>
    <w:rsid w:val="00C12516"/>
    <w:rsid w:val="00C128A1"/>
    <w:rsid w:val="00C14BAC"/>
    <w:rsid w:val="00C14C7C"/>
    <w:rsid w:val="00C17C12"/>
    <w:rsid w:val="00C222A2"/>
    <w:rsid w:val="00C2303B"/>
    <w:rsid w:val="00C2347E"/>
    <w:rsid w:val="00C23AC5"/>
    <w:rsid w:val="00C247A2"/>
    <w:rsid w:val="00C24DD8"/>
    <w:rsid w:val="00C257E7"/>
    <w:rsid w:val="00C2766D"/>
    <w:rsid w:val="00C27A75"/>
    <w:rsid w:val="00C27A92"/>
    <w:rsid w:val="00C30215"/>
    <w:rsid w:val="00C31FDA"/>
    <w:rsid w:val="00C33C6A"/>
    <w:rsid w:val="00C34888"/>
    <w:rsid w:val="00C4185E"/>
    <w:rsid w:val="00C449F5"/>
    <w:rsid w:val="00C45376"/>
    <w:rsid w:val="00C4676D"/>
    <w:rsid w:val="00C46F66"/>
    <w:rsid w:val="00C563D2"/>
    <w:rsid w:val="00C60658"/>
    <w:rsid w:val="00C6133E"/>
    <w:rsid w:val="00C6185E"/>
    <w:rsid w:val="00C61AE0"/>
    <w:rsid w:val="00C6261F"/>
    <w:rsid w:val="00C62BE4"/>
    <w:rsid w:val="00C6434E"/>
    <w:rsid w:val="00C64F86"/>
    <w:rsid w:val="00C660F9"/>
    <w:rsid w:val="00C70C5D"/>
    <w:rsid w:val="00C70CF2"/>
    <w:rsid w:val="00C711F8"/>
    <w:rsid w:val="00C7448F"/>
    <w:rsid w:val="00C81781"/>
    <w:rsid w:val="00C831EF"/>
    <w:rsid w:val="00C84CF1"/>
    <w:rsid w:val="00C90144"/>
    <w:rsid w:val="00C90ACE"/>
    <w:rsid w:val="00C91BA0"/>
    <w:rsid w:val="00C93053"/>
    <w:rsid w:val="00CA10E7"/>
    <w:rsid w:val="00CA27F8"/>
    <w:rsid w:val="00CA306C"/>
    <w:rsid w:val="00CA7017"/>
    <w:rsid w:val="00CA720C"/>
    <w:rsid w:val="00CA72FB"/>
    <w:rsid w:val="00CB08F2"/>
    <w:rsid w:val="00CB0C06"/>
    <w:rsid w:val="00CB0E99"/>
    <w:rsid w:val="00CB1621"/>
    <w:rsid w:val="00CB2220"/>
    <w:rsid w:val="00CB2DEC"/>
    <w:rsid w:val="00CB5253"/>
    <w:rsid w:val="00CB6E04"/>
    <w:rsid w:val="00CB7DF0"/>
    <w:rsid w:val="00CC1D62"/>
    <w:rsid w:val="00CC2BB9"/>
    <w:rsid w:val="00CC36B3"/>
    <w:rsid w:val="00CC39B1"/>
    <w:rsid w:val="00CC6B18"/>
    <w:rsid w:val="00CD4EDF"/>
    <w:rsid w:val="00CE0716"/>
    <w:rsid w:val="00CE23CE"/>
    <w:rsid w:val="00CE29D2"/>
    <w:rsid w:val="00CE54B9"/>
    <w:rsid w:val="00CE54E6"/>
    <w:rsid w:val="00CE75B4"/>
    <w:rsid w:val="00CF131C"/>
    <w:rsid w:val="00CF763B"/>
    <w:rsid w:val="00CF7C85"/>
    <w:rsid w:val="00D05516"/>
    <w:rsid w:val="00D064A8"/>
    <w:rsid w:val="00D078FA"/>
    <w:rsid w:val="00D10A60"/>
    <w:rsid w:val="00D11D58"/>
    <w:rsid w:val="00D17F80"/>
    <w:rsid w:val="00D207A3"/>
    <w:rsid w:val="00D21561"/>
    <w:rsid w:val="00D215D3"/>
    <w:rsid w:val="00D2171C"/>
    <w:rsid w:val="00D23776"/>
    <w:rsid w:val="00D25C2E"/>
    <w:rsid w:val="00D25F9E"/>
    <w:rsid w:val="00D3080B"/>
    <w:rsid w:val="00D3595B"/>
    <w:rsid w:val="00D36424"/>
    <w:rsid w:val="00D37B21"/>
    <w:rsid w:val="00D43B4B"/>
    <w:rsid w:val="00D43DA5"/>
    <w:rsid w:val="00D447C2"/>
    <w:rsid w:val="00D47CBC"/>
    <w:rsid w:val="00D50FF1"/>
    <w:rsid w:val="00D54EBC"/>
    <w:rsid w:val="00D5553E"/>
    <w:rsid w:val="00D56907"/>
    <w:rsid w:val="00D571E7"/>
    <w:rsid w:val="00D6440C"/>
    <w:rsid w:val="00D65F6A"/>
    <w:rsid w:val="00D6785A"/>
    <w:rsid w:val="00D70B25"/>
    <w:rsid w:val="00D80FC0"/>
    <w:rsid w:val="00D8260F"/>
    <w:rsid w:val="00D827A6"/>
    <w:rsid w:val="00D83403"/>
    <w:rsid w:val="00D83E5E"/>
    <w:rsid w:val="00D86D8F"/>
    <w:rsid w:val="00D87C49"/>
    <w:rsid w:val="00D90890"/>
    <w:rsid w:val="00D90D60"/>
    <w:rsid w:val="00D93B13"/>
    <w:rsid w:val="00D93BA7"/>
    <w:rsid w:val="00D9414F"/>
    <w:rsid w:val="00D95568"/>
    <w:rsid w:val="00D957A4"/>
    <w:rsid w:val="00D959DD"/>
    <w:rsid w:val="00D961F3"/>
    <w:rsid w:val="00D96489"/>
    <w:rsid w:val="00D965A0"/>
    <w:rsid w:val="00DA04AD"/>
    <w:rsid w:val="00DA0CC2"/>
    <w:rsid w:val="00DA43A2"/>
    <w:rsid w:val="00DA4A9B"/>
    <w:rsid w:val="00DA64BF"/>
    <w:rsid w:val="00DA73E8"/>
    <w:rsid w:val="00DA7B93"/>
    <w:rsid w:val="00DB062E"/>
    <w:rsid w:val="00DB14A5"/>
    <w:rsid w:val="00DB481A"/>
    <w:rsid w:val="00DB5A6C"/>
    <w:rsid w:val="00DC03B1"/>
    <w:rsid w:val="00DC085F"/>
    <w:rsid w:val="00DC09E2"/>
    <w:rsid w:val="00DC223B"/>
    <w:rsid w:val="00DC6230"/>
    <w:rsid w:val="00DC7A30"/>
    <w:rsid w:val="00DD2322"/>
    <w:rsid w:val="00DD2557"/>
    <w:rsid w:val="00DD3ED3"/>
    <w:rsid w:val="00DD528F"/>
    <w:rsid w:val="00DD6C72"/>
    <w:rsid w:val="00DD7314"/>
    <w:rsid w:val="00DE0AAE"/>
    <w:rsid w:val="00DE20D4"/>
    <w:rsid w:val="00DE3BC5"/>
    <w:rsid w:val="00DF148A"/>
    <w:rsid w:val="00DF1881"/>
    <w:rsid w:val="00DF1C80"/>
    <w:rsid w:val="00DF3D77"/>
    <w:rsid w:val="00DF577D"/>
    <w:rsid w:val="00DF5D52"/>
    <w:rsid w:val="00DF721D"/>
    <w:rsid w:val="00E00490"/>
    <w:rsid w:val="00E0161E"/>
    <w:rsid w:val="00E05C12"/>
    <w:rsid w:val="00E06DA3"/>
    <w:rsid w:val="00E11C35"/>
    <w:rsid w:val="00E14A08"/>
    <w:rsid w:val="00E1673A"/>
    <w:rsid w:val="00E203D1"/>
    <w:rsid w:val="00E2096A"/>
    <w:rsid w:val="00E20BB3"/>
    <w:rsid w:val="00E223A6"/>
    <w:rsid w:val="00E23723"/>
    <w:rsid w:val="00E23D65"/>
    <w:rsid w:val="00E262CA"/>
    <w:rsid w:val="00E302F1"/>
    <w:rsid w:val="00E344CD"/>
    <w:rsid w:val="00E346C6"/>
    <w:rsid w:val="00E3561D"/>
    <w:rsid w:val="00E35EC2"/>
    <w:rsid w:val="00E362A0"/>
    <w:rsid w:val="00E458B2"/>
    <w:rsid w:val="00E50B24"/>
    <w:rsid w:val="00E50C29"/>
    <w:rsid w:val="00E521E7"/>
    <w:rsid w:val="00E541A7"/>
    <w:rsid w:val="00E55DC6"/>
    <w:rsid w:val="00E57CF0"/>
    <w:rsid w:val="00E6015E"/>
    <w:rsid w:val="00E620E9"/>
    <w:rsid w:val="00E6527F"/>
    <w:rsid w:val="00E660A1"/>
    <w:rsid w:val="00E6612A"/>
    <w:rsid w:val="00E668EA"/>
    <w:rsid w:val="00E66BBB"/>
    <w:rsid w:val="00E679FF"/>
    <w:rsid w:val="00E71AA9"/>
    <w:rsid w:val="00E735A0"/>
    <w:rsid w:val="00E73F4C"/>
    <w:rsid w:val="00E74B59"/>
    <w:rsid w:val="00E77542"/>
    <w:rsid w:val="00E81226"/>
    <w:rsid w:val="00E81268"/>
    <w:rsid w:val="00E84DA2"/>
    <w:rsid w:val="00E851F5"/>
    <w:rsid w:val="00E85535"/>
    <w:rsid w:val="00E85D4E"/>
    <w:rsid w:val="00E85DAF"/>
    <w:rsid w:val="00E86A07"/>
    <w:rsid w:val="00E900A3"/>
    <w:rsid w:val="00E93C61"/>
    <w:rsid w:val="00E96058"/>
    <w:rsid w:val="00EA0C1A"/>
    <w:rsid w:val="00EA0F99"/>
    <w:rsid w:val="00EA3331"/>
    <w:rsid w:val="00EA4E70"/>
    <w:rsid w:val="00EA5ACD"/>
    <w:rsid w:val="00EB11DB"/>
    <w:rsid w:val="00EB5AC3"/>
    <w:rsid w:val="00EB6BA8"/>
    <w:rsid w:val="00EB77DD"/>
    <w:rsid w:val="00EC25E2"/>
    <w:rsid w:val="00EC3394"/>
    <w:rsid w:val="00EC5A46"/>
    <w:rsid w:val="00EC7133"/>
    <w:rsid w:val="00ED251F"/>
    <w:rsid w:val="00ED4E9F"/>
    <w:rsid w:val="00ED65FF"/>
    <w:rsid w:val="00ED6CAE"/>
    <w:rsid w:val="00EE165A"/>
    <w:rsid w:val="00EE498D"/>
    <w:rsid w:val="00EE65EA"/>
    <w:rsid w:val="00EF1C04"/>
    <w:rsid w:val="00EF1DA9"/>
    <w:rsid w:val="00EF221C"/>
    <w:rsid w:val="00EF2F03"/>
    <w:rsid w:val="00EF361A"/>
    <w:rsid w:val="00EF368A"/>
    <w:rsid w:val="00EF37E3"/>
    <w:rsid w:val="00EF5920"/>
    <w:rsid w:val="00EF6D9B"/>
    <w:rsid w:val="00EF6F11"/>
    <w:rsid w:val="00F012D4"/>
    <w:rsid w:val="00F025C4"/>
    <w:rsid w:val="00F05221"/>
    <w:rsid w:val="00F0689E"/>
    <w:rsid w:val="00F07C8E"/>
    <w:rsid w:val="00F07CD9"/>
    <w:rsid w:val="00F07F3B"/>
    <w:rsid w:val="00F07F6C"/>
    <w:rsid w:val="00F10630"/>
    <w:rsid w:val="00F115DF"/>
    <w:rsid w:val="00F231CE"/>
    <w:rsid w:val="00F23482"/>
    <w:rsid w:val="00F23A83"/>
    <w:rsid w:val="00F23DD7"/>
    <w:rsid w:val="00F24A76"/>
    <w:rsid w:val="00F26953"/>
    <w:rsid w:val="00F32D7E"/>
    <w:rsid w:val="00F33416"/>
    <w:rsid w:val="00F43EEF"/>
    <w:rsid w:val="00F43FD6"/>
    <w:rsid w:val="00F442D9"/>
    <w:rsid w:val="00F446A6"/>
    <w:rsid w:val="00F446EE"/>
    <w:rsid w:val="00F47105"/>
    <w:rsid w:val="00F50696"/>
    <w:rsid w:val="00F539AB"/>
    <w:rsid w:val="00F562FB"/>
    <w:rsid w:val="00F576F3"/>
    <w:rsid w:val="00F57B1D"/>
    <w:rsid w:val="00F66CE3"/>
    <w:rsid w:val="00F7457A"/>
    <w:rsid w:val="00F760DB"/>
    <w:rsid w:val="00F80ED2"/>
    <w:rsid w:val="00F81C7E"/>
    <w:rsid w:val="00F82514"/>
    <w:rsid w:val="00F8309B"/>
    <w:rsid w:val="00F8442D"/>
    <w:rsid w:val="00F84F9D"/>
    <w:rsid w:val="00F870A2"/>
    <w:rsid w:val="00F93A9B"/>
    <w:rsid w:val="00F95615"/>
    <w:rsid w:val="00FA0012"/>
    <w:rsid w:val="00FA02B1"/>
    <w:rsid w:val="00FA0B3B"/>
    <w:rsid w:val="00FA263B"/>
    <w:rsid w:val="00FA295E"/>
    <w:rsid w:val="00FA4955"/>
    <w:rsid w:val="00FA6285"/>
    <w:rsid w:val="00FA74B4"/>
    <w:rsid w:val="00FA7D4E"/>
    <w:rsid w:val="00FA7D7B"/>
    <w:rsid w:val="00FB1FE5"/>
    <w:rsid w:val="00FB2830"/>
    <w:rsid w:val="00FB3111"/>
    <w:rsid w:val="00FB398C"/>
    <w:rsid w:val="00FB4216"/>
    <w:rsid w:val="00FC161C"/>
    <w:rsid w:val="00FC1FE7"/>
    <w:rsid w:val="00FC2939"/>
    <w:rsid w:val="00FC3625"/>
    <w:rsid w:val="00FC4AFB"/>
    <w:rsid w:val="00FC76EA"/>
    <w:rsid w:val="00FD305F"/>
    <w:rsid w:val="00FD3521"/>
    <w:rsid w:val="00FD3BBC"/>
    <w:rsid w:val="00FD5EBF"/>
    <w:rsid w:val="00FD67D8"/>
    <w:rsid w:val="00FD7CA8"/>
    <w:rsid w:val="00FE073D"/>
    <w:rsid w:val="00FE2AC1"/>
    <w:rsid w:val="00FE4596"/>
    <w:rsid w:val="00FE48B4"/>
    <w:rsid w:val="00FE5736"/>
    <w:rsid w:val="00FE6948"/>
    <w:rsid w:val="00FE6D2E"/>
    <w:rsid w:val="00FE6E3E"/>
    <w:rsid w:val="00FE769E"/>
    <w:rsid w:val="00FF1E2F"/>
    <w:rsid w:val="00FF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612A7"/>
  <w15:chartTrackingRefBased/>
  <w15:docId w15:val="{3B893B85-17AB-4029-BA83-FE5FE0595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01E"/>
    <w:rPr>
      <w:rFonts w:ascii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3330D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3330D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6326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326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326B0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6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B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26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6B0"/>
  </w:style>
  <w:style w:type="paragraph" w:styleId="Footer">
    <w:name w:val="footer"/>
    <w:basedOn w:val="Normal"/>
    <w:link w:val="FooterChar"/>
    <w:uiPriority w:val="99"/>
    <w:unhideWhenUsed/>
    <w:rsid w:val="006326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6B0"/>
  </w:style>
  <w:style w:type="character" w:styleId="PageNumber">
    <w:name w:val="page number"/>
    <w:basedOn w:val="DefaultParagraphFont"/>
    <w:uiPriority w:val="99"/>
    <w:semiHidden/>
    <w:unhideWhenUsed/>
    <w:rsid w:val="006326B0"/>
  </w:style>
  <w:style w:type="character" w:styleId="Hyperlink">
    <w:name w:val="Hyperlink"/>
    <w:basedOn w:val="DefaultParagraphFont"/>
    <w:uiPriority w:val="99"/>
    <w:unhideWhenUsed/>
    <w:rsid w:val="00F8251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251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8101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37C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063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16A4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16A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16A4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BF16A4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3330DC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330DC"/>
    <w:rPr>
      <w:rFonts w:ascii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3330DC"/>
    <w:rPr>
      <w:b/>
      <w:bCs/>
    </w:rPr>
  </w:style>
  <w:style w:type="paragraph" w:customStyle="1" w:styleId="para">
    <w:name w:val="para"/>
    <w:basedOn w:val="Normal"/>
    <w:rsid w:val="00481F93"/>
    <w:pPr>
      <w:spacing w:before="100" w:beforeAutospacing="1" w:after="100" w:afterAutospacing="1"/>
    </w:pPr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1A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1AED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731AED"/>
  </w:style>
  <w:style w:type="paragraph" w:styleId="NoSpacing">
    <w:name w:val="No Spacing"/>
    <w:link w:val="NoSpacingChar"/>
    <w:uiPriority w:val="1"/>
    <w:qFormat/>
    <w:rsid w:val="005F0C4B"/>
    <w:rPr>
      <w:rFonts w:ascii="Cambria" w:eastAsia="Cambria" w:hAnsi="Cambria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5F0C4B"/>
    <w:rPr>
      <w:rFonts w:ascii="Cambria" w:eastAsia="Cambria" w:hAnsi="Cambria" w:cs="Times New Roman"/>
      <w:sz w:val="22"/>
      <w:szCs w:val="22"/>
    </w:rPr>
  </w:style>
  <w:style w:type="paragraph" w:customStyle="1" w:styleId="Normal0">
    <w:name w:val="[Normal]"/>
    <w:qFormat/>
    <w:rsid w:val="00E203D1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ascii="Arial" w:eastAsia="Arial" w:hAnsi="Arial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67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1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25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6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5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16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30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1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2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4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73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9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4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1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9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6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5F7DBB-E7FB-4AFA-A9B5-15B1EAA87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, Xinsong</cp:lastModifiedBy>
  <cp:revision>26</cp:revision>
  <cp:lastPrinted>2019-11-20T15:57:00Z</cp:lastPrinted>
  <dcterms:created xsi:type="dcterms:W3CDTF">2020-12-24T01:47:00Z</dcterms:created>
  <dcterms:modified xsi:type="dcterms:W3CDTF">2020-12-25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lipid-research</vt:lpwstr>
  </property>
  <property fmtid="{D5CDD505-2E9C-101B-9397-08002B2CF9AE}" pid="17" name="Mendeley Recent Style Name 7_1">
    <vt:lpwstr>Journal of Lipid Resear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353829d-6fb7-3540-a006-9964e7ec540b</vt:lpwstr>
  </property>
  <property fmtid="{D5CDD505-2E9C-101B-9397-08002B2CF9AE}" pid="24" name="Mendeley Citation Style_1">
    <vt:lpwstr>http://www.zotero.org/styles/clinical-infectious-diseases</vt:lpwstr>
  </property>
</Properties>
</file>